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17CD" w:rsidRDefault="008817CD" w:rsidP="00730F64">
      <w:pPr>
        <w:jc w:val="both"/>
        <w:rPr>
          <w:b/>
          <w:lang w:val="en-US"/>
        </w:rPr>
      </w:pPr>
      <w:r>
        <w:rPr>
          <w:b/>
          <w:noProof/>
          <w:lang w:val="en-IN" w:eastAsia="en-IN"/>
        </w:rPr>
        <w:drawing>
          <wp:inline distT="0" distB="0" distL="0" distR="0">
            <wp:extent cx="6169660" cy="5968365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9660" cy="5968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817CD" w:rsidRDefault="008817CD" w:rsidP="00730F64">
      <w:pPr>
        <w:jc w:val="both"/>
        <w:rPr>
          <w:b/>
          <w:lang w:val="en-US"/>
        </w:rPr>
      </w:pPr>
    </w:p>
    <w:p w:rsidR="008817CD" w:rsidRDefault="008817CD" w:rsidP="00730F64">
      <w:pPr>
        <w:jc w:val="both"/>
        <w:rPr>
          <w:b/>
          <w:lang w:val="en-US"/>
        </w:rPr>
      </w:pPr>
    </w:p>
    <w:p w:rsidR="008817CD" w:rsidRDefault="00700B4C" w:rsidP="00730F64">
      <w:pPr>
        <w:jc w:val="both"/>
        <w:rPr>
          <w:b/>
          <w:lang w:val="en-US"/>
        </w:rPr>
      </w:pPr>
      <w:r>
        <w:rPr>
          <w:b/>
          <w:lang w:val="en-US"/>
        </w:rPr>
        <w:t>Additional file:</w:t>
      </w:r>
      <w:r w:rsidRPr="008350FE">
        <w:rPr>
          <w:b/>
          <w:lang w:val="en-US"/>
        </w:rPr>
        <w:t xml:space="preserve"> </w:t>
      </w:r>
      <w:r w:rsidR="008817CD">
        <w:rPr>
          <w:b/>
          <w:lang w:val="en-US"/>
        </w:rPr>
        <w:t xml:space="preserve">Figure </w:t>
      </w:r>
      <w:r>
        <w:rPr>
          <w:b/>
          <w:lang w:val="en-US"/>
        </w:rPr>
        <w:t>S</w:t>
      </w:r>
      <w:r w:rsidR="00961260">
        <w:rPr>
          <w:b/>
          <w:lang w:val="en-US"/>
        </w:rPr>
        <w:t>2</w:t>
      </w:r>
      <w:r w:rsidR="008817CD">
        <w:rPr>
          <w:b/>
          <w:lang w:val="en-US"/>
        </w:rPr>
        <w:t>.</w:t>
      </w:r>
      <w:r w:rsidR="009828C6">
        <w:rPr>
          <w:b/>
          <w:lang w:val="en-US"/>
        </w:rPr>
        <w:t xml:space="preserve"> </w:t>
      </w:r>
      <w:r w:rsidR="009828C6" w:rsidRPr="00760D7E">
        <w:rPr>
          <w:i/>
          <w:lang w:val="en-US"/>
        </w:rPr>
        <w:t>Distribution curve of beta-values for each of 9 different samples.</w:t>
      </w:r>
      <w:r w:rsidR="009828C6" w:rsidRPr="004003F8">
        <w:rPr>
          <w:lang w:val="en-US"/>
        </w:rPr>
        <w:t xml:space="preserve"> Two main peaks, for beta = 0</w:t>
      </w:r>
      <w:r w:rsidR="009828C6">
        <w:rPr>
          <w:lang w:val="en-US"/>
        </w:rPr>
        <w:t xml:space="preserve"> and 0.8 &lt; beta &lt; 1 are visible; beta=0 means absence of DNA methylation and beta=1 means completely methylated DNA.</w:t>
      </w:r>
    </w:p>
    <w:p w:rsidR="002A3AEA" w:rsidRDefault="002A3AEA" w:rsidP="00730F64">
      <w:pPr>
        <w:jc w:val="both"/>
        <w:rPr>
          <w:b/>
          <w:lang w:val="en-US"/>
        </w:rPr>
      </w:pPr>
    </w:p>
    <w:p w:rsidR="002A3AEA" w:rsidRDefault="002A3AEA" w:rsidP="00730F64">
      <w:pPr>
        <w:jc w:val="both"/>
        <w:rPr>
          <w:b/>
          <w:lang w:val="en-US"/>
        </w:rPr>
      </w:pPr>
    </w:p>
    <w:p w:rsidR="002A3AEA" w:rsidRDefault="002A3AEA" w:rsidP="00730F64">
      <w:pPr>
        <w:jc w:val="both"/>
        <w:rPr>
          <w:b/>
          <w:lang w:val="en-US"/>
        </w:rPr>
      </w:pPr>
    </w:p>
    <w:p w:rsidR="002A3AEA" w:rsidRDefault="002A3AEA" w:rsidP="00730F64">
      <w:pPr>
        <w:jc w:val="both"/>
        <w:rPr>
          <w:b/>
          <w:lang w:val="en-US"/>
        </w:rPr>
      </w:pPr>
    </w:p>
    <w:p w:rsidR="002A3AEA" w:rsidRDefault="002A3AEA" w:rsidP="00730F64">
      <w:pPr>
        <w:jc w:val="both"/>
        <w:rPr>
          <w:b/>
          <w:lang w:val="en-US"/>
        </w:rPr>
      </w:pPr>
    </w:p>
    <w:sectPr w:rsidR="002A3AEA" w:rsidSect="00D47B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283"/>
  <w:characterSpacingControl w:val="doNotCompress"/>
  <w:compat/>
  <w:rsids>
    <w:rsidRoot w:val="00781372"/>
    <w:rsid w:val="0001731B"/>
    <w:rsid w:val="000213DE"/>
    <w:rsid w:val="0006592C"/>
    <w:rsid w:val="000739D8"/>
    <w:rsid w:val="00081895"/>
    <w:rsid w:val="0009487B"/>
    <w:rsid w:val="0009745D"/>
    <w:rsid w:val="00153EE3"/>
    <w:rsid w:val="001D6916"/>
    <w:rsid w:val="001E0732"/>
    <w:rsid w:val="002A3AEA"/>
    <w:rsid w:val="002C71C0"/>
    <w:rsid w:val="002E37F1"/>
    <w:rsid w:val="002F7537"/>
    <w:rsid w:val="003D3F1F"/>
    <w:rsid w:val="004003F8"/>
    <w:rsid w:val="00445E1D"/>
    <w:rsid w:val="00447936"/>
    <w:rsid w:val="0046777E"/>
    <w:rsid w:val="00484B0F"/>
    <w:rsid w:val="00513924"/>
    <w:rsid w:val="00576970"/>
    <w:rsid w:val="00583586"/>
    <w:rsid w:val="00652565"/>
    <w:rsid w:val="006F3D89"/>
    <w:rsid w:val="00700B4C"/>
    <w:rsid w:val="007135D1"/>
    <w:rsid w:val="00730F64"/>
    <w:rsid w:val="00760D7E"/>
    <w:rsid w:val="00781372"/>
    <w:rsid w:val="00840557"/>
    <w:rsid w:val="008817CD"/>
    <w:rsid w:val="008A0A1E"/>
    <w:rsid w:val="008F6F6C"/>
    <w:rsid w:val="00912D06"/>
    <w:rsid w:val="00923B69"/>
    <w:rsid w:val="009527E3"/>
    <w:rsid w:val="00961260"/>
    <w:rsid w:val="009828C6"/>
    <w:rsid w:val="009F74F8"/>
    <w:rsid w:val="00A319B2"/>
    <w:rsid w:val="00A44B0E"/>
    <w:rsid w:val="00A95E83"/>
    <w:rsid w:val="00AB2221"/>
    <w:rsid w:val="00AC5181"/>
    <w:rsid w:val="00AE69FD"/>
    <w:rsid w:val="00AF1AC1"/>
    <w:rsid w:val="00B01168"/>
    <w:rsid w:val="00B9228B"/>
    <w:rsid w:val="00B958FA"/>
    <w:rsid w:val="00C11357"/>
    <w:rsid w:val="00C462F1"/>
    <w:rsid w:val="00CA6FBE"/>
    <w:rsid w:val="00D10CAB"/>
    <w:rsid w:val="00D30C8E"/>
    <w:rsid w:val="00D44483"/>
    <w:rsid w:val="00D47B27"/>
    <w:rsid w:val="00E031A6"/>
    <w:rsid w:val="00E92FA3"/>
    <w:rsid w:val="00EA08B5"/>
    <w:rsid w:val="00EA6DD3"/>
    <w:rsid w:val="00EA71EC"/>
    <w:rsid w:val="00EE4B9A"/>
    <w:rsid w:val="00EE4BB9"/>
    <w:rsid w:val="00F02C21"/>
    <w:rsid w:val="00FA6C5D"/>
    <w:rsid w:val="00FD36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B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19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9B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F75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44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B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B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B0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319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319B2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2F7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10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ard</dc:creator>
  <cp:lastModifiedBy>0010239</cp:lastModifiedBy>
  <cp:revision>60</cp:revision>
  <dcterms:created xsi:type="dcterms:W3CDTF">2015-05-08T12:02:00Z</dcterms:created>
  <dcterms:modified xsi:type="dcterms:W3CDTF">2016-03-09T07:34:00Z</dcterms:modified>
</cp:coreProperties>
</file>